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51DC24" w14:textId="56590BD2" w:rsidR="00447CE8" w:rsidRDefault="002C18BF" w:rsidP="0054330F">
      <w:pPr>
        <w:spacing w:after="0" w:line="360" w:lineRule="auto"/>
        <w:jc w:val="center"/>
        <w:rPr>
          <w:rFonts w:ascii="Times New Roman" w:hAnsi="Times New Roman" w:cs="Times New Roman"/>
          <w:b/>
          <w:sz w:val="36"/>
          <w:szCs w:val="36"/>
          <w:lang w:val="en-AU"/>
        </w:rPr>
      </w:pPr>
      <w:r>
        <w:rPr>
          <w:rFonts w:ascii="Times New Roman" w:hAnsi="Times New Roman" w:cs="Times New Roman"/>
          <w:b/>
          <w:sz w:val="36"/>
          <w:szCs w:val="36"/>
          <w:lang w:val="en-AU"/>
        </w:rPr>
        <w:t xml:space="preserve">Supplement </w:t>
      </w:r>
      <w:r w:rsidR="005B4775">
        <w:rPr>
          <w:rFonts w:ascii="Times New Roman" w:hAnsi="Times New Roman" w:cs="Times New Roman"/>
          <w:b/>
          <w:sz w:val="36"/>
          <w:szCs w:val="36"/>
          <w:lang w:val="en-AU"/>
        </w:rPr>
        <w:t>1</w:t>
      </w:r>
    </w:p>
    <w:p w14:paraId="21AB6FD2" w14:textId="1B126B96" w:rsidR="00D661B5" w:rsidRPr="00900392" w:rsidRDefault="00177D9B" w:rsidP="0054330F">
      <w:pPr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en-AU"/>
        </w:rPr>
      </w:pPr>
      <w:proofErr w:type="spellStart"/>
      <w:r>
        <w:rPr>
          <w:rFonts w:ascii="Times New Roman" w:hAnsi="Times New Roman" w:cs="Times New Roman"/>
          <w:b/>
          <w:sz w:val="32"/>
          <w:szCs w:val="32"/>
          <w:lang w:val="en-AU"/>
        </w:rPr>
        <w:t>q</w:t>
      </w:r>
      <w:r w:rsidR="00EB6986" w:rsidRPr="00900392">
        <w:rPr>
          <w:rFonts w:ascii="Times New Roman" w:hAnsi="Times New Roman" w:cs="Times New Roman"/>
          <w:b/>
          <w:sz w:val="32"/>
          <w:szCs w:val="32"/>
          <w:lang w:val="en-AU"/>
        </w:rPr>
        <w:t>base</w:t>
      </w:r>
      <w:proofErr w:type="spellEnd"/>
      <w:r w:rsidR="00EB6986" w:rsidRPr="00900392">
        <w:rPr>
          <w:rFonts w:ascii="Times New Roman" w:hAnsi="Times New Roman" w:cs="Times New Roman"/>
          <w:b/>
          <w:sz w:val="32"/>
          <w:szCs w:val="32"/>
          <w:lang w:val="en-AU"/>
        </w:rPr>
        <w:t>+</w:t>
      </w:r>
      <w:r w:rsidR="00F32DE4" w:rsidRPr="00900392">
        <w:rPr>
          <w:rFonts w:ascii="Times New Roman" w:hAnsi="Times New Roman" w:cs="Times New Roman"/>
          <w:b/>
          <w:sz w:val="32"/>
          <w:szCs w:val="32"/>
          <w:lang w:val="en-AU"/>
        </w:rPr>
        <w:t xml:space="preserve">, calculation of average pairwise </w:t>
      </w:r>
      <w:r w:rsidR="00900392" w:rsidRPr="00900392">
        <w:rPr>
          <w:rFonts w:ascii="Times New Roman" w:hAnsi="Times New Roman" w:cs="Times New Roman"/>
          <w:b/>
          <w:sz w:val="32"/>
          <w:szCs w:val="32"/>
          <w:lang w:val="en-AU"/>
        </w:rPr>
        <w:t xml:space="preserve">variation </w:t>
      </w:r>
    </w:p>
    <w:p w14:paraId="06F97510" w14:textId="03E4E94C" w:rsidR="002C310F" w:rsidRDefault="002C310F" w:rsidP="0054330F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</w:pP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To determine the optimal number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ference gene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s required to construct the most stable normalisation factor, </w:t>
      </w:r>
      <w:proofErr w:type="spellStart"/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qbase</w:t>
      </w:r>
      <w:proofErr w:type="spellEnd"/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+ calculate</w:t>
      </w:r>
      <w:r w:rsidR="004E349D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 the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 average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pairwise 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variation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(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V</w:t>
      </w:r>
      <w:r w:rsidRPr="00376AAE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AU" w:eastAsia="en-AU"/>
        </w:rPr>
        <w:t>n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/V</w:t>
      </w:r>
      <w:r w:rsidRPr="00376AAE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AU" w:eastAsia="en-AU"/>
        </w:rPr>
        <w:t>n+1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) 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between log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AU" w:eastAsia="en-AU"/>
        </w:rPr>
        <w:t>2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-transformed expression ratios of sequential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normalisation factors 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(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normalisation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factor</w:t>
      </w:r>
      <w:r w:rsidRPr="00680B65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AU" w:eastAsia="en-AU"/>
        </w:rPr>
        <w:t>n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AU" w:eastAsia="en-AU"/>
        </w:rPr>
        <w:t xml:space="preserve"> </w:t>
      </w:r>
      <w:r w:rsidRPr="00680B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(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NF</w:t>
      </w:r>
      <w:r w:rsidRPr="00680B65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AU" w:eastAsia="en-AU"/>
        </w:rPr>
        <w:t>n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)/normalisation factor</w:t>
      </w:r>
      <w:r w:rsidRPr="004E7B8C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AU" w:eastAsia="en-AU"/>
        </w:rPr>
        <w:t>n+1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AU" w:eastAsia="en-AU"/>
        </w:rPr>
        <w:t xml:space="preserve"> </w:t>
      </w:r>
      <w:r w:rsidRPr="00680B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(NF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AU" w:eastAsia="en-AU"/>
        </w:rPr>
        <w:t>n+1</w:t>
      </w:r>
      <w:r w:rsidRPr="00680B6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)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)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Authors of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geNorm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 (precursor to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qbase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+), 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showed that a pairwise varia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tion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V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AU" w:eastAsia="en-AU"/>
        </w:rPr>
        <w:t>n</w:t>
      </w:r>
      <w:proofErr w:type="spellEnd"/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/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V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AU" w:eastAsia="en-AU"/>
        </w:rPr>
        <w:t>n+1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) &lt; 0.15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wa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s unlikely to be improved with additiona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ference genes</w:t>
      </w:r>
      <w:r w:rsidR="00245451">
        <w:t xml:space="preserve"> </w:t>
      </w:r>
      <w:r w:rsidR="00A70841">
        <w:rPr>
          <w:noProof/>
        </w:rPr>
        <w:t>(1, 2)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A c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olumn graph of average varia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tion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 of log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AU" w:eastAsia="en-AU"/>
        </w:rPr>
        <w:t>2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-transformed expression ratios of normalisation factors in descending order of stability is depicted in </w:t>
      </w:r>
      <w:r w:rsidRPr="002C77B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S</w:t>
      </w:r>
      <w:r w:rsidR="002C77BC" w:rsidRPr="002C77B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7</w:t>
      </w:r>
      <w:r w:rsidRPr="002C77BC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 Fig 1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In our study, t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roughs in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this pairwise 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vari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ation 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(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V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AU" w:eastAsia="en-AU"/>
        </w:rPr>
        <w:t>n</w:t>
      </w:r>
      <w:proofErr w:type="spellEnd"/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/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V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  <w:lang w:val="en-AU" w:eastAsia="en-AU"/>
        </w:rPr>
        <w:t>n+1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)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 never descend below the threshold of 0.15. However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 inclusion of a 3rd</w:t>
      </w:r>
      <w:r w:rsidRPr="00934972">
        <w:rPr>
          <w:rFonts w:ascii="Times New Roman" w:eastAsia="Times New Roman" w:hAnsi="Times New Roman" w:cs="Times New Roman"/>
          <w:color w:val="FF0000"/>
          <w:sz w:val="24"/>
          <w:szCs w:val="24"/>
          <w:lang w:val="en-AU" w:eastAsia="en-AU"/>
        </w:rPr>
        <w:t xml:space="preserve"> 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(0.164)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or a 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7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AU" w:eastAsia="en-AU"/>
        </w:rPr>
        <w:t>th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 gene (0.16)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 appear to offer the most stable normalisation factor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. In this scenario, a compromise between practicality and experimental rigor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is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 use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of 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>a 3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ference gene</w:t>
      </w:r>
      <w:r w:rsidRPr="0093497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  <w:t xml:space="preserve"> normalisation factor.</w:t>
      </w:r>
    </w:p>
    <w:p w14:paraId="23823FAA" w14:textId="77777777" w:rsidR="0054330F" w:rsidRPr="00934972" w:rsidRDefault="0054330F" w:rsidP="0054330F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AU" w:eastAsia="en-AU"/>
        </w:rPr>
      </w:pPr>
    </w:p>
    <w:p w14:paraId="34514404" w14:textId="4630CB41" w:rsidR="00C413FE" w:rsidRDefault="00C413FE" w:rsidP="004E349D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Figure </w:t>
      </w:r>
      <w:r w:rsidR="00D90E58">
        <w:rPr>
          <w:rFonts w:ascii="Times New Roman" w:hAnsi="Times New Roman" w:cs="Times New Roman"/>
          <w:b/>
          <w:sz w:val="24"/>
          <w:szCs w:val="24"/>
          <w:lang w:val="en-AU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.</w:t>
      </w:r>
      <w:r w:rsidR="00D90E58"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r w:rsidR="00D90E58" w:rsidRPr="00D90E58">
        <w:rPr>
          <w:rFonts w:ascii="Times New Roman" w:hAnsi="Times New Roman" w:cs="Times New Roman"/>
          <w:b/>
          <w:sz w:val="24"/>
          <w:szCs w:val="24"/>
        </w:rPr>
        <w:t>Column graph of average variation of log</w:t>
      </w:r>
      <w:r w:rsidR="00D90E58" w:rsidRPr="00D90E58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D90E58" w:rsidRPr="00D90E58">
        <w:rPr>
          <w:rFonts w:ascii="Times New Roman" w:hAnsi="Times New Roman" w:cs="Times New Roman"/>
          <w:b/>
          <w:sz w:val="24"/>
          <w:szCs w:val="24"/>
        </w:rPr>
        <w:t>-transformed expression ratios of normalisation factors (NF) with decreasing order of stability (NF1 → NF10).</w:t>
      </w:r>
    </w:p>
    <w:p w14:paraId="03C9AFBC" w14:textId="5AFCEF3F" w:rsidR="00C413FE" w:rsidRDefault="00C413FE" w:rsidP="00C413FE">
      <w:pPr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noProof/>
          <w:lang w:val="en-AU" w:eastAsia="en-AU"/>
        </w:rPr>
        <w:drawing>
          <wp:inline distT="0" distB="0" distL="0" distR="0" wp14:anchorId="4C8EACC7" wp14:editId="33B3C9FD">
            <wp:extent cx="5286375" cy="3429121"/>
            <wp:effectExtent l="0" t="0" r="9525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3716D99-04BC-4067-9D83-F8BCB93FB0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22FC02E" w14:textId="53D31257" w:rsidR="00C413FE" w:rsidRPr="003B62C0" w:rsidRDefault="00C413FE" w:rsidP="00C413FE">
      <w:pPr>
        <w:rPr>
          <w:rFonts w:ascii="Times New Roman" w:hAnsi="Times New Roman" w:cs="Times New Roman"/>
          <w:b/>
          <w:sz w:val="20"/>
          <w:szCs w:val="20"/>
        </w:rPr>
      </w:pPr>
      <w:r w:rsidRPr="003B62C0">
        <w:rPr>
          <w:rFonts w:ascii="Times New Roman" w:hAnsi="Times New Roman" w:cs="Times New Roman"/>
          <w:b/>
          <w:sz w:val="20"/>
          <w:szCs w:val="20"/>
        </w:rPr>
        <w:t xml:space="preserve">NF2 = </w:t>
      </w:r>
      <w:r w:rsidRPr="003B62C0">
        <w:rPr>
          <w:rFonts w:ascii="Times New Roman" w:hAnsi="Times New Roman" w:cs="Times New Roman"/>
          <w:sz w:val="20"/>
          <w:szCs w:val="20"/>
        </w:rPr>
        <w:t xml:space="preserve">Normalisation factor constructed from the geometric mean of the 2 most stable reference genes. </w:t>
      </w:r>
      <w:proofErr w:type="spellStart"/>
      <w:r w:rsidRPr="003B62C0">
        <w:rPr>
          <w:rFonts w:ascii="Times New Roman" w:hAnsi="Times New Roman" w:cs="Times New Roman"/>
          <w:sz w:val="20"/>
          <w:szCs w:val="20"/>
        </w:rPr>
        <w:t>Hellamans</w:t>
      </w:r>
      <w:proofErr w:type="spellEnd"/>
      <w:r w:rsidRPr="003B62C0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3B62C0">
        <w:rPr>
          <w:rFonts w:ascii="Times New Roman" w:hAnsi="Times New Roman" w:cs="Times New Roman"/>
          <w:sz w:val="20"/>
          <w:szCs w:val="20"/>
        </w:rPr>
        <w:t>Vendesompele</w:t>
      </w:r>
      <w:proofErr w:type="spellEnd"/>
      <w:r w:rsidRPr="003B62C0">
        <w:rPr>
          <w:rFonts w:ascii="Times New Roman" w:hAnsi="Times New Roman" w:cs="Times New Roman"/>
          <w:sz w:val="20"/>
          <w:szCs w:val="20"/>
        </w:rPr>
        <w:t xml:space="preserve"> et al </w:t>
      </w:r>
      <w:r w:rsidR="00D60C30" w:rsidRPr="003B62C0">
        <w:rPr>
          <w:rFonts w:ascii="Times New Roman" w:hAnsi="Times New Roman" w:cs="Times New Roman"/>
          <w:noProof/>
          <w:sz w:val="20"/>
          <w:szCs w:val="20"/>
        </w:rPr>
        <w:t>(2)</w:t>
      </w:r>
      <w:r w:rsidRPr="003B62C0">
        <w:rPr>
          <w:rFonts w:ascii="Times New Roman" w:hAnsi="Times New Roman" w:cs="Times New Roman"/>
          <w:sz w:val="20"/>
          <w:szCs w:val="20"/>
        </w:rPr>
        <w:t xml:space="preserve"> showed that normalisation factor is unlikely to increase in stability once a threshold of 0.15 is reached</w:t>
      </w:r>
    </w:p>
    <w:p w14:paraId="2E2BD409" w14:textId="77777777" w:rsidR="00D60C30" w:rsidRDefault="00D60C30" w:rsidP="00C413FE">
      <w:pPr>
        <w:rPr>
          <w:rFonts w:ascii="Times New Roman" w:hAnsi="Times New Roman" w:cs="Times New Roman"/>
          <w:sz w:val="24"/>
          <w:szCs w:val="24"/>
          <w:lang w:val="en-AU"/>
        </w:rPr>
      </w:pPr>
      <w:bookmarkStart w:id="0" w:name="_GoBack"/>
      <w:bookmarkEnd w:id="0"/>
    </w:p>
    <w:p w14:paraId="47AE9084" w14:textId="585026CE" w:rsidR="00A70841" w:rsidRPr="002C18BF" w:rsidRDefault="00A70841" w:rsidP="0054330F">
      <w:pPr>
        <w:pStyle w:val="EndNoteBibliographyTitle"/>
        <w:spacing w:line="36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784A3D">
        <w:rPr>
          <w:rFonts w:ascii="Times New Roman" w:hAnsi="Times New Roman" w:cs="Times New Roman"/>
          <w:b/>
          <w:bCs/>
          <w:sz w:val="28"/>
          <w:szCs w:val="36"/>
        </w:rPr>
        <w:lastRenderedPageBreak/>
        <w:t>References</w:t>
      </w:r>
      <w:r w:rsidRPr="002C18BF">
        <w:rPr>
          <w:rFonts w:ascii="Times New Roman" w:hAnsi="Times New Roman" w:cs="Times New Roman"/>
          <w:b/>
          <w:bCs/>
          <w:sz w:val="36"/>
          <w:szCs w:val="36"/>
        </w:rPr>
        <w:t xml:space="preserve"> </w:t>
      </w:r>
    </w:p>
    <w:p w14:paraId="6EAF8F8E" w14:textId="125C4833" w:rsidR="00A70841" w:rsidRPr="002C18BF" w:rsidRDefault="00A70841" w:rsidP="0054330F">
      <w:pPr>
        <w:pStyle w:val="EndNoteBibliography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C18BF">
        <w:rPr>
          <w:rFonts w:ascii="Times New Roman" w:hAnsi="Times New Roman" w:cs="Times New Roman"/>
          <w:sz w:val="24"/>
          <w:szCs w:val="24"/>
        </w:rPr>
        <w:t>Vandesompele J, De Preter K, Pattyn F, Poppe B, Van Roy N, De Paepe A, et al. Accurate normalization of real-time quantitative RT-PCR data by geometric averaging of multiple internal control genes. Genome Biol. 2002;3(7):Research0034.</w:t>
      </w:r>
    </w:p>
    <w:p w14:paraId="618E0814" w14:textId="20991BAC" w:rsidR="00A70841" w:rsidRPr="002C18BF" w:rsidRDefault="00A70841" w:rsidP="0054330F">
      <w:pPr>
        <w:pStyle w:val="EndNoteBibliography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C18BF">
        <w:rPr>
          <w:rFonts w:ascii="Times New Roman" w:hAnsi="Times New Roman" w:cs="Times New Roman"/>
          <w:sz w:val="24"/>
          <w:szCs w:val="24"/>
        </w:rPr>
        <w:t>Jan Hellemans GM, Anne De Paepe, Frank Speleman and Jo Vandesompele. qBase relative quantification framework and software for management and automated analysis of real-time quantitative PCR data. Genome Biol. 2007.</w:t>
      </w:r>
    </w:p>
    <w:p w14:paraId="25934457" w14:textId="3F6D1F22" w:rsidR="00C413FE" w:rsidRPr="00C413FE" w:rsidRDefault="00C413FE" w:rsidP="0054330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sectPr w:rsidR="00C413FE" w:rsidRPr="00C413FE" w:rsidSect="0004470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DCEB1C" w14:textId="77777777" w:rsidR="00A01F6A" w:rsidRDefault="00A01F6A" w:rsidP="00886C19">
      <w:pPr>
        <w:spacing w:after="0" w:line="240" w:lineRule="auto"/>
      </w:pPr>
      <w:r>
        <w:separator/>
      </w:r>
    </w:p>
  </w:endnote>
  <w:endnote w:type="continuationSeparator" w:id="0">
    <w:p w14:paraId="076221A4" w14:textId="77777777" w:rsidR="00A01F6A" w:rsidRDefault="00A01F6A" w:rsidP="00886C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886627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F67F20" w14:textId="3D99D4A6" w:rsidR="00B44195" w:rsidRDefault="00B441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62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A5CA66C" w14:textId="77777777" w:rsidR="00B44195" w:rsidRDefault="00B441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D8BBEB" w14:textId="77777777" w:rsidR="00A01F6A" w:rsidRDefault="00A01F6A" w:rsidP="00886C19">
      <w:pPr>
        <w:spacing w:after="0" w:line="240" w:lineRule="auto"/>
      </w:pPr>
      <w:r>
        <w:separator/>
      </w:r>
    </w:p>
  </w:footnote>
  <w:footnote w:type="continuationSeparator" w:id="0">
    <w:p w14:paraId="7933EA52" w14:textId="77777777" w:rsidR="00A01F6A" w:rsidRDefault="00A01F6A" w:rsidP="00886C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A13FD3"/>
    <w:multiLevelType w:val="hybridMultilevel"/>
    <w:tmpl w:val="74FE93A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493BE0"/>
    <w:multiLevelType w:val="hybridMultilevel"/>
    <w:tmpl w:val="B5F866AC"/>
    <w:lvl w:ilvl="0" w:tplc="6E62120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References 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2z5fdettx5w9etzp7ptffm529axde2fz0e&quot;&gt;PhD articles Copy-Saved&lt;record-ids&gt;&lt;item&gt;310&lt;/item&gt;&lt;item&gt;363&lt;/item&gt;&lt;/record-ids&gt;&lt;/item&gt;&lt;/Libraries&gt;"/>
  </w:docVars>
  <w:rsids>
    <w:rsidRoot w:val="00C413FE"/>
    <w:rsid w:val="00015A7A"/>
    <w:rsid w:val="0004470A"/>
    <w:rsid w:val="00177D9B"/>
    <w:rsid w:val="00206D81"/>
    <w:rsid w:val="00245451"/>
    <w:rsid w:val="002C18BF"/>
    <w:rsid w:val="002C310F"/>
    <w:rsid w:val="002C77BC"/>
    <w:rsid w:val="003A1509"/>
    <w:rsid w:val="003B62C0"/>
    <w:rsid w:val="003D6CB0"/>
    <w:rsid w:val="00471921"/>
    <w:rsid w:val="004E349D"/>
    <w:rsid w:val="0054330F"/>
    <w:rsid w:val="005B4775"/>
    <w:rsid w:val="0075353F"/>
    <w:rsid w:val="00784A3D"/>
    <w:rsid w:val="007B4E95"/>
    <w:rsid w:val="00886C19"/>
    <w:rsid w:val="008F111E"/>
    <w:rsid w:val="00900392"/>
    <w:rsid w:val="009B7088"/>
    <w:rsid w:val="00A01F6A"/>
    <w:rsid w:val="00A70841"/>
    <w:rsid w:val="00AC1569"/>
    <w:rsid w:val="00AF5526"/>
    <w:rsid w:val="00B44195"/>
    <w:rsid w:val="00BE0AB6"/>
    <w:rsid w:val="00C413FE"/>
    <w:rsid w:val="00C57CDE"/>
    <w:rsid w:val="00CC254C"/>
    <w:rsid w:val="00CD0EE7"/>
    <w:rsid w:val="00D0436A"/>
    <w:rsid w:val="00D60C30"/>
    <w:rsid w:val="00D661B5"/>
    <w:rsid w:val="00D73BE7"/>
    <w:rsid w:val="00D90E58"/>
    <w:rsid w:val="00EB6986"/>
    <w:rsid w:val="00F32DE4"/>
    <w:rsid w:val="00F817B0"/>
    <w:rsid w:val="00FF641D"/>
    <w:rsid w:val="00FF6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BFEFB6"/>
  <w15:chartTrackingRefBased/>
  <w15:docId w15:val="{DB6F4A2B-7A3F-44E6-B521-1C37A816C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6C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C19"/>
  </w:style>
  <w:style w:type="paragraph" w:styleId="Footer">
    <w:name w:val="footer"/>
    <w:basedOn w:val="Normal"/>
    <w:link w:val="FooterChar"/>
    <w:uiPriority w:val="99"/>
    <w:unhideWhenUsed/>
    <w:rsid w:val="00886C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C19"/>
  </w:style>
  <w:style w:type="character" w:styleId="LineNumber">
    <w:name w:val="line number"/>
    <w:basedOn w:val="DefaultParagraphFont"/>
    <w:uiPriority w:val="99"/>
    <w:semiHidden/>
    <w:unhideWhenUsed/>
    <w:rsid w:val="00B44195"/>
  </w:style>
  <w:style w:type="paragraph" w:styleId="BalloonText">
    <w:name w:val="Balloon Text"/>
    <w:basedOn w:val="Normal"/>
    <w:link w:val="BalloonTextChar"/>
    <w:uiPriority w:val="99"/>
    <w:semiHidden/>
    <w:unhideWhenUsed/>
    <w:rsid w:val="009B70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08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C310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60C3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0C3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60C3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0C3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200" b="1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verage</a:t>
            </a:r>
            <a:r>
              <a:rPr lang="en-GB" sz="1200" b="1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variation of l</a:t>
            </a:r>
            <a:r>
              <a:rPr lang="en-GB" sz="1200" b="1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og</a:t>
            </a:r>
            <a:r>
              <a:rPr lang="en-GB" sz="1200" b="1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transformed expression ratios of normalisation factors  </a:t>
            </a:r>
            <a:endParaRPr lang="en-GB" sz="1200" b="1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13759750301482584"/>
          <c:y val="2.4890638670166231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0970107720223805"/>
          <c:y val="8.5523282618718319E-2"/>
          <c:w val="0.86803712741678929"/>
          <c:h val="0.7774129483814523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N$173:$V$173</c:f>
              <c:strCache>
                <c:ptCount val="9"/>
                <c:pt idx="0">
                  <c:v>NF9/NF10</c:v>
                </c:pt>
                <c:pt idx="1">
                  <c:v>NF8/NF9</c:v>
                </c:pt>
                <c:pt idx="2">
                  <c:v>NF7/NF8</c:v>
                </c:pt>
                <c:pt idx="3">
                  <c:v>NF6/NF7</c:v>
                </c:pt>
                <c:pt idx="4">
                  <c:v>NF5/NF6</c:v>
                </c:pt>
                <c:pt idx="5">
                  <c:v>NF4/NF5</c:v>
                </c:pt>
                <c:pt idx="6">
                  <c:v>NF3/NF4</c:v>
                </c:pt>
                <c:pt idx="7">
                  <c:v>NF2/NF3</c:v>
                </c:pt>
                <c:pt idx="8">
                  <c:v>NF1/NF2</c:v>
                </c:pt>
              </c:strCache>
            </c:strRef>
          </c:cat>
          <c:val>
            <c:numRef>
              <c:f>Sheet1!$N$174:$V$174</c:f>
              <c:numCache>
                <c:formatCode>0.000</c:formatCode>
                <c:ptCount val="9"/>
                <c:pt idx="0">
                  <c:v>0.21837651649376474</c:v>
                </c:pt>
                <c:pt idx="1">
                  <c:v>0.1923953517290152</c:v>
                </c:pt>
                <c:pt idx="2">
                  <c:v>0.18766055879131877</c:v>
                </c:pt>
                <c:pt idx="3">
                  <c:v>0.15979102634024175</c:v>
                </c:pt>
                <c:pt idx="4">
                  <c:v>0.1892914468068414</c:v>
                </c:pt>
                <c:pt idx="5">
                  <c:v>0.17786465293027073</c:v>
                </c:pt>
                <c:pt idx="6">
                  <c:v>0.21674683387699992</c:v>
                </c:pt>
                <c:pt idx="7">
                  <c:v>0.16478499999999999</c:v>
                </c:pt>
                <c:pt idx="8">
                  <c:v>0.3223339863251273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176-4997-9E0C-A4B671B4BD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96050936"/>
        <c:axId val="296054856"/>
      </c:barChart>
      <c:catAx>
        <c:axId val="2960509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j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  <a:latin typeface="+mj-lt"/>
                    <a:cs typeface="Times New Roman" panose="02020603050405020304" pitchFamily="18" charset="0"/>
                  </a:rPr>
                  <a:t>Normalisation</a:t>
                </a:r>
                <a:r>
                  <a:rPr lang="en-GB" sz="1200" baseline="0">
                    <a:solidFill>
                      <a:sysClr val="windowText" lastClr="000000"/>
                    </a:solidFill>
                    <a:latin typeface="+mj-lt"/>
                    <a:cs typeface="Times New Roman" panose="02020603050405020304" pitchFamily="18" charset="0"/>
                  </a:rPr>
                  <a:t> factors compared</a:t>
                </a:r>
                <a:endParaRPr lang="en-GB" sz="1200">
                  <a:solidFill>
                    <a:sysClr val="windowText" lastClr="000000"/>
                  </a:solidFill>
                  <a:latin typeface="+mj-lt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j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6054856"/>
        <c:crosses val="autoZero"/>
        <c:auto val="1"/>
        <c:lblAlgn val="ctr"/>
        <c:lblOffset val="100"/>
        <c:noMultiLvlLbl val="0"/>
      </c:catAx>
      <c:valAx>
        <c:axId val="2960548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j-lt"/>
                    <a:ea typeface="+mn-ea"/>
                    <a:cs typeface="+mn-cs"/>
                  </a:defRPr>
                </a:pPr>
                <a:r>
                  <a:rPr lang="en-GB" sz="1200">
                    <a:solidFill>
                      <a:sysClr val="windowText" lastClr="000000"/>
                    </a:solidFill>
                    <a:latin typeface="+mj-lt"/>
                    <a:cs typeface="Times New Roman" panose="02020603050405020304" pitchFamily="18" charset="0"/>
                  </a:rPr>
                  <a:t>Expression</a:t>
                </a:r>
                <a:r>
                  <a:rPr lang="en-GB" sz="1200" baseline="0">
                    <a:solidFill>
                      <a:sysClr val="windowText" lastClr="000000"/>
                    </a:solidFill>
                    <a:latin typeface="+mj-lt"/>
                    <a:cs typeface="Times New Roman" panose="02020603050405020304" pitchFamily="18" charset="0"/>
                  </a:rPr>
                  <a:t> ratio</a:t>
                </a:r>
                <a:endParaRPr lang="en-GB" sz="1200">
                  <a:solidFill>
                    <a:sysClr val="windowText" lastClr="000000"/>
                  </a:solidFill>
                  <a:latin typeface="+mj-lt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1514506632616869E-3"/>
              <c:y val="0.3909294254884805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j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60509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8421</cdr:x>
      <cdr:y>0.54531</cdr:y>
    </cdr:from>
    <cdr:to>
      <cdr:x>0.9799</cdr:x>
      <cdr:y>0.54531</cdr:y>
    </cdr:to>
    <cdr:cxnSp macro="">
      <cdr:nvCxnSpPr>
        <cdr:cNvPr id="3" name="Straight Connector 2">
          <a:extLst xmlns:a="http://schemas.openxmlformats.org/drawingml/2006/main">
            <a:ext uri="{FF2B5EF4-FFF2-40B4-BE49-F238E27FC236}">
              <a16:creationId xmlns="" xmlns:a16="http://schemas.microsoft.com/office/drawing/2014/main" id="{BA8F3485-826F-4E08-A8D5-448F68597FCD}"/>
            </a:ext>
          </a:extLst>
        </cdr:cNvPr>
        <cdr:cNvCxnSpPr/>
      </cdr:nvCxnSpPr>
      <cdr:spPr>
        <a:xfrm xmlns:a="http://schemas.openxmlformats.org/drawingml/2006/main">
          <a:off x="670560" y="2567940"/>
          <a:ext cx="7132320" cy="0"/>
        </a:xfrm>
        <a:prstGeom xmlns:a="http://schemas.openxmlformats.org/drawingml/2006/main" prst="line">
          <a:avLst/>
        </a:prstGeom>
        <a:ln xmlns:a="http://schemas.openxmlformats.org/drawingml/2006/main" w="19050">
          <a:solidFill>
            <a:srgbClr val="FF000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603</cdr:x>
      <cdr:y>0.4187</cdr:y>
    </cdr:from>
    <cdr:to>
      <cdr:x>0.90011</cdr:x>
      <cdr:y>0.49755</cdr:y>
    </cdr:to>
    <cdr:sp macro="" textlink="">
      <cdr:nvSpPr>
        <cdr:cNvPr id="4" name="Oval 3">
          <a:extLst xmlns:a="http://schemas.openxmlformats.org/drawingml/2006/main">
            <a:ext uri="{FF2B5EF4-FFF2-40B4-BE49-F238E27FC236}">
              <a16:creationId xmlns="" xmlns:a16="http://schemas.microsoft.com/office/drawing/2014/main" id="{DDB0CEA0-D88F-4D8A-9B5A-D5626F13A77E}"/>
            </a:ext>
          </a:extLst>
        </cdr:cNvPr>
        <cdr:cNvSpPr/>
      </cdr:nvSpPr>
      <cdr:spPr>
        <a:xfrm xmlns:a="http://schemas.openxmlformats.org/drawingml/2006/main">
          <a:off x="4019250" y="1435738"/>
          <a:ext cx="739088" cy="270376"/>
        </a:xfrm>
        <a:prstGeom xmlns:a="http://schemas.openxmlformats.org/drawingml/2006/main" prst="ellipse">
          <a:avLst/>
        </a:prstGeom>
        <a:noFill xmlns:a="http://schemas.openxmlformats.org/drawingml/2006/main"/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38944</cdr:x>
      <cdr:y>0.43141</cdr:y>
    </cdr:from>
    <cdr:to>
      <cdr:x>0.49896</cdr:x>
      <cdr:y>0.51717</cdr:y>
    </cdr:to>
    <cdr:sp macro="" textlink="">
      <cdr:nvSpPr>
        <cdr:cNvPr id="5" name="Oval 4">
          <a:extLst xmlns:a="http://schemas.openxmlformats.org/drawingml/2006/main">
            <a:ext uri="{FF2B5EF4-FFF2-40B4-BE49-F238E27FC236}">
              <a16:creationId xmlns="" xmlns:a16="http://schemas.microsoft.com/office/drawing/2014/main" id="{B43D8307-8A3D-4F70-86D2-F05161734AEA}"/>
            </a:ext>
          </a:extLst>
        </cdr:cNvPr>
        <cdr:cNvSpPr/>
      </cdr:nvSpPr>
      <cdr:spPr>
        <a:xfrm xmlns:a="http://schemas.openxmlformats.org/drawingml/2006/main">
          <a:off x="2058716" y="1479293"/>
          <a:ext cx="578964" cy="294072"/>
        </a:xfrm>
        <a:prstGeom xmlns:a="http://schemas.openxmlformats.org/drawingml/2006/main" prst="ellipse">
          <a:avLst/>
        </a:prstGeom>
        <a:noFill xmlns:a="http://schemas.openxmlformats.org/drawingml/2006/main"/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45225</cdr:x>
      <cdr:y>0.23607</cdr:y>
    </cdr:from>
    <cdr:to>
      <cdr:x>0.61421</cdr:x>
      <cdr:y>0.41389</cdr:y>
    </cdr:to>
    <cdr:cxnSp macro="">
      <cdr:nvCxnSpPr>
        <cdr:cNvPr id="7" name="Straight Arrow Connector 6">
          <a:extLst xmlns:a="http://schemas.openxmlformats.org/drawingml/2006/main">
            <a:ext uri="{FF2B5EF4-FFF2-40B4-BE49-F238E27FC236}">
              <a16:creationId xmlns="" xmlns:a16="http://schemas.microsoft.com/office/drawing/2014/main" id="{585E1E6F-E818-4830-9B2E-5A0008DC90E7}"/>
            </a:ext>
          </a:extLst>
        </cdr:cNvPr>
        <cdr:cNvCxnSpPr/>
      </cdr:nvCxnSpPr>
      <cdr:spPr>
        <a:xfrm xmlns:a="http://schemas.openxmlformats.org/drawingml/2006/main" flipH="1">
          <a:off x="2390775" y="809484"/>
          <a:ext cx="856170" cy="609741"/>
        </a:xfrm>
        <a:prstGeom xmlns:a="http://schemas.openxmlformats.org/drawingml/2006/main" prst="straightConnector1">
          <a:avLst/>
        </a:prstGeom>
        <a:ln xmlns:a="http://schemas.openxmlformats.org/drawingml/2006/main"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3122</cdr:x>
      <cdr:y>0.24368</cdr:y>
    </cdr:from>
    <cdr:to>
      <cdr:x>0.83964</cdr:x>
      <cdr:y>0.40556</cdr:y>
    </cdr:to>
    <cdr:cxnSp macro="">
      <cdr:nvCxnSpPr>
        <cdr:cNvPr id="12" name="Straight Arrow Connector 11">
          <a:extLst xmlns:a="http://schemas.openxmlformats.org/drawingml/2006/main">
            <a:ext uri="{FF2B5EF4-FFF2-40B4-BE49-F238E27FC236}">
              <a16:creationId xmlns="" xmlns:a16="http://schemas.microsoft.com/office/drawing/2014/main" id="{151F36A4-2A34-4701-AA87-A84F7F2BF3DF}"/>
            </a:ext>
          </a:extLst>
        </cdr:cNvPr>
        <cdr:cNvCxnSpPr/>
      </cdr:nvCxnSpPr>
      <cdr:spPr>
        <a:xfrm xmlns:a="http://schemas.openxmlformats.org/drawingml/2006/main">
          <a:off x="3865503" y="835579"/>
          <a:ext cx="573147" cy="555071"/>
        </a:xfrm>
        <a:prstGeom xmlns:a="http://schemas.openxmlformats.org/drawingml/2006/main" prst="straightConnector1">
          <a:avLst/>
        </a:prstGeom>
        <a:ln xmlns:a="http://schemas.openxmlformats.org/drawingml/2006/main"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8198</cdr:x>
      <cdr:y>0.11714</cdr:y>
    </cdr:from>
    <cdr:to>
      <cdr:x>0.9529</cdr:x>
      <cdr:y>0.27222</cdr:y>
    </cdr:to>
    <cdr:sp macro="" textlink="">
      <cdr:nvSpPr>
        <cdr:cNvPr id="16" name="TextBox 15">
          <a:extLst xmlns:a="http://schemas.openxmlformats.org/drawingml/2006/main">
            <a:ext uri="{FF2B5EF4-FFF2-40B4-BE49-F238E27FC236}">
              <a16:creationId xmlns="" xmlns:a16="http://schemas.microsoft.com/office/drawing/2014/main" id="{633CF1A2-9F98-4829-8181-0A42EA21FCBC}"/>
            </a:ext>
          </a:extLst>
        </cdr:cNvPr>
        <cdr:cNvSpPr txBox="1"/>
      </cdr:nvSpPr>
      <cdr:spPr>
        <a:xfrm xmlns:a="http://schemas.openxmlformats.org/drawingml/2006/main">
          <a:off x="2019300" y="401665"/>
          <a:ext cx="3018067" cy="53178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GB" sz="1200">
              <a:latin typeface="Times New Roman" panose="02020603050405020304" pitchFamily="18" charset="0"/>
              <a:cs typeface="Times New Roman" panose="02020603050405020304" pitchFamily="18" charset="0"/>
            </a:rPr>
            <a:t>Optimum</a:t>
          </a:r>
          <a:r>
            <a:rPr lang="en-GB" sz="1200" baseline="0">
              <a:latin typeface="Times New Roman" panose="02020603050405020304" pitchFamily="18" charset="0"/>
              <a:cs typeface="Times New Roman" panose="02020603050405020304" pitchFamily="18" charset="0"/>
            </a:rPr>
            <a:t> normalisation factor with with  either 3 or 7 reference genes </a:t>
          </a:r>
          <a:endParaRPr lang="en-GB" sz="12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eeva Herath</dc:creator>
  <cp:keywords/>
  <dc:description/>
  <cp:lastModifiedBy>Yoke mooi Au</cp:lastModifiedBy>
  <cp:revision>33</cp:revision>
  <dcterms:created xsi:type="dcterms:W3CDTF">2019-01-26T08:16:00Z</dcterms:created>
  <dcterms:modified xsi:type="dcterms:W3CDTF">2020-02-17T23:08:00Z</dcterms:modified>
</cp:coreProperties>
</file>